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E343D" w14:textId="4789DD0D" w:rsidR="00467250" w:rsidRPr="0071453B" w:rsidRDefault="00467250" w:rsidP="0071453B">
      <w:pPr>
        <w:spacing w:line="276" w:lineRule="auto"/>
        <w:jc w:val="center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b/>
          <w:bCs/>
          <w:sz w:val="20"/>
          <w:szCs w:val="20"/>
          <w:u w:val="single"/>
        </w:rPr>
        <w:t>HIIT-Home4Parkinson’s post intervention focus group agenda</w:t>
      </w:r>
      <w:r w:rsidRPr="0071453B">
        <w:rPr>
          <w:rFonts w:asciiTheme="majorHAnsi" w:hAnsiTheme="majorHAnsi" w:cs="Times New Roman"/>
          <w:b/>
          <w:bCs/>
          <w:sz w:val="20"/>
          <w:szCs w:val="20"/>
          <w:u w:val="single"/>
        </w:rPr>
        <w:br/>
      </w:r>
    </w:p>
    <w:p w14:paraId="5C870BE2" w14:textId="77777777" w:rsidR="00467250" w:rsidRPr="0071453B" w:rsidRDefault="00467250" w:rsidP="0071453B">
      <w:p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 xml:space="preserve">Purpose: </w:t>
      </w:r>
      <w:r w:rsidRPr="0071453B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To explore </w:t>
      </w:r>
      <w:r w:rsidRPr="0071453B">
        <w:rPr>
          <w:rFonts w:asciiTheme="majorHAnsi" w:hAnsiTheme="majorHAnsi" w:cs="Times New Roman"/>
          <w:sz w:val="20"/>
          <w:szCs w:val="20"/>
        </w:rPr>
        <w:t>the acceptance of the HH4P exercise programme and delivery procedures, practicality of intervention resources and willingness of participants to be randomised. Any possible adaptations will also be identified.</w:t>
      </w:r>
    </w:p>
    <w:p w14:paraId="43DFC387" w14:textId="77777777" w:rsidR="00467250" w:rsidRPr="0071453B" w:rsidRDefault="00467250" w:rsidP="0071453B">
      <w:pPr>
        <w:numPr>
          <w:ilvl w:val="0"/>
          <w:numId w:val="2"/>
        </w:numPr>
        <w:spacing w:line="276" w:lineRule="auto"/>
        <w:rPr>
          <w:rFonts w:asciiTheme="majorHAnsi" w:hAnsiTheme="majorHAnsi" w:cs="Times New Roman"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sz w:val="20"/>
          <w:szCs w:val="20"/>
        </w:rPr>
        <w:t>Location: Online (Zoom).</w:t>
      </w:r>
    </w:p>
    <w:p w14:paraId="7A5CF77E" w14:textId="77777777" w:rsidR="00467250" w:rsidRPr="0071453B" w:rsidRDefault="00467250" w:rsidP="0071453B">
      <w:pPr>
        <w:numPr>
          <w:ilvl w:val="0"/>
          <w:numId w:val="2"/>
        </w:numPr>
        <w:spacing w:line="276" w:lineRule="auto"/>
        <w:rPr>
          <w:rFonts w:asciiTheme="majorHAnsi" w:hAnsiTheme="majorHAnsi" w:cs="Times New Roman"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sz w:val="20"/>
          <w:szCs w:val="20"/>
        </w:rPr>
        <w:t>Number of groups: 1</w:t>
      </w:r>
    </w:p>
    <w:p w14:paraId="5B8F9ABA" w14:textId="77777777" w:rsidR="00467250" w:rsidRPr="0071453B" w:rsidRDefault="00467250" w:rsidP="0071453B">
      <w:pPr>
        <w:numPr>
          <w:ilvl w:val="0"/>
          <w:numId w:val="2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 xml:space="preserve">Participants per group: 6 people with Parkinson’s </w:t>
      </w:r>
    </w:p>
    <w:p w14:paraId="2F2FB873" w14:textId="77777777" w:rsidR="00467250" w:rsidRPr="0071453B" w:rsidRDefault="00467250" w:rsidP="0071453B">
      <w:pPr>
        <w:numPr>
          <w:ilvl w:val="0"/>
          <w:numId w:val="2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Duration: 45 minutes.</w:t>
      </w:r>
    </w:p>
    <w:p w14:paraId="54C3D650" w14:textId="77777777" w:rsidR="00467250" w:rsidRPr="0071453B" w:rsidRDefault="00467250" w:rsidP="0071453B">
      <w:pPr>
        <w:numPr>
          <w:ilvl w:val="0"/>
          <w:numId w:val="2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Facilitator: Conrad Harpham (Chief Investigator), plus one supervisor.</w:t>
      </w:r>
    </w:p>
    <w:p w14:paraId="7801A04A" w14:textId="77777777" w:rsidR="00467250" w:rsidRPr="0071453B" w:rsidRDefault="00467250" w:rsidP="0071453B">
      <w:pPr>
        <w:spacing w:line="276" w:lineRule="auto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b/>
          <w:bCs/>
          <w:sz w:val="20"/>
          <w:szCs w:val="20"/>
          <w:u w:val="single"/>
        </w:rPr>
        <w:t>General meeting requirements</w:t>
      </w:r>
    </w:p>
    <w:p w14:paraId="716F1FEE" w14:textId="77777777" w:rsidR="00467250" w:rsidRPr="0071453B" w:rsidRDefault="00467250" w:rsidP="0071453B">
      <w:pPr>
        <w:numPr>
          <w:ilvl w:val="0"/>
          <w:numId w:val="3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Access to Zoom</w:t>
      </w:r>
    </w:p>
    <w:p w14:paraId="4F28E0C6" w14:textId="77777777" w:rsidR="00467250" w:rsidRPr="0071453B" w:rsidRDefault="00467250" w:rsidP="0071453B">
      <w:pPr>
        <w:numPr>
          <w:ilvl w:val="0"/>
          <w:numId w:val="3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Secure Wi-Fi connection</w:t>
      </w:r>
    </w:p>
    <w:p w14:paraId="6E43FABF" w14:textId="77777777" w:rsidR="00467250" w:rsidRPr="0071453B" w:rsidRDefault="00467250" w:rsidP="0071453B">
      <w:pPr>
        <w:numPr>
          <w:ilvl w:val="0"/>
          <w:numId w:val="3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Quiet room with no interruptions</w:t>
      </w:r>
    </w:p>
    <w:p w14:paraId="40F76407" w14:textId="77777777" w:rsidR="00467250" w:rsidRPr="0071453B" w:rsidRDefault="00467250" w:rsidP="0071453B">
      <w:pPr>
        <w:numPr>
          <w:ilvl w:val="0"/>
          <w:numId w:val="3"/>
        </w:numPr>
        <w:spacing w:line="276" w:lineRule="auto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sz w:val="20"/>
          <w:szCs w:val="20"/>
        </w:rPr>
        <w:t>Blurred background</w:t>
      </w:r>
    </w:p>
    <w:p w14:paraId="6DC53715" w14:textId="77777777" w:rsidR="00467250" w:rsidRPr="0071453B" w:rsidRDefault="00467250" w:rsidP="0071453B">
      <w:pPr>
        <w:spacing w:line="276" w:lineRule="auto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  <w:r w:rsidRPr="0071453B">
        <w:rPr>
          <w:rFonts w:asciiTheme="majorHAnsi" w:hAnsiTheme="majorHAnsi" w:cs="Times New Roman"/>
          <w:b/>
          <w:bCs/>
          <w:sz w:val="20"/>
          <w:szCs w:val="20"/>
          <w:u w:val="single"/>
        </w:rPr>
        <w:t>Schedule</w:t>
      </w:r>
    </w:p>
    <w:p w14:paraId="41DF18F7" w14:textId="77777777" w:rsidR="00467250" w:rsidRPr="0071453B" w:rsidRDefault="00467250" w:rsidP="0071453B">
      <w:pPr>
        <w:numPr>
          <w:ilvl w:val="0"/>
          <w:numId w:val="1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Introductions, ongoing consent and confidentiality (ground rules).</w:t>
      </w:r>
    </w:p>
    <w:p w14:paraId="26CD8AC8" w14:textId="77777777" w:rsidR="00467250" w:rsidRPr="0071453B" w:rsidRDefault="00467250" w:rsidP="0071453B">
      <w:pPr>
        <w:numPr>
          <w:ilvl w:val="0"/>
          <w:numId w:val="1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Exercise participants will initially be asked to talk individually about their experience.</w:t>
      </w:r>
    </w:p>
    <w:p w14:paraId="3651E656" w14:textId="77777777" w:rsidR="00467250" w:rsidRPr="0071453B" w:rsidRDefault="00467250" w:rsidP="0071453B">
      <w:p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Specific prompts relating to the HIIT exercises will include;</w:t>
      </w:r>
    </w:p>
    <w:p w14:paraId="7EFE363F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Aspects of the programme and delivery procedures deemed to work well</w:t>
      </w:r>
    </w:p>
    <w:p w14:paraId="79741A40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 xml:space="preserve">Aspects of the </w:t>
      </w:r>
      <w:r w:rsidRPr="0071453B">
        <w:rPr>
          <w:rFonts w:asciiTheme="majorHAnsi" w:hAnsiTheme="majorHAnsi" w:cs="Times New Roman"/>
          <w:color w:val="000000" w:themeColor="text1"/>
          <w:sz w:val="20"/>
          <w:szCs w:val="20"/>
        </w:rPr>
        <w:t>programme and delivery procedures requiring development, and how to adapt the programme accordingly</w:t>
      </w:r>
    </w:p>
    <w:p w14:paraId="762003C1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Acceptability / practicality of physical and online resources</w:t>
      </w:r>
    </w:p>
    <w:p w14:paraId="453D02B7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Suitability of the programme for the home environment</w:t>
      </w:r>
    </w:p>
    <w:p w14:paraId="509E0D35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Thoughts regarding randomisation</w:t>
      </w:r>
    </w:p>
    <w:p w14:paraId="369C7C74" w14:textId="547FDE66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Motivational aspects (group sessions, online researcher check-ins)</w:t>
      </w:r>
    </w:p>
    <w:p w14:paraId="2C5F3014" w14:textId="77777777" w:rsidR="00467250" w:rsidRPr="0071453B" w:rsidRDefault="00467250" w:rsidP="0071453B">
      <w:pPr>
        <w:pStyle w:val="ListParagraph"/>
        <w:numPr>
          <w:ilvl w:val="0"/>
          <w:numId w:val="6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Participant acceptability of measures / assessments</w:t>
      </w:r>
    </w:p>
    <w:p w14:paraId="5AC4431C" w14:textId="77777777" w:rsidR="00467250" w:rsidRPr="0071453B" w:rsidRDefault="00467250" w:rsidP="0071453B">
      <w:pPr>
        <w:pStyle w:val="ListParagraph"/>
        <w:spacing w:line="276" w:lineRule="auto"/>
        <w:rPr>
          <w:rFonts w:asciiTheme="majorHAnsi" w:hAnsiTheme="majorHAnsi" w:cs="Times New Roman"/>
          <w:sz w:val="20"/>
          <w:szCs w:val="20"/>
        </w:rPr>
      </w:pPr>
    </w:p>
    <w:p w14:paraId="364F6CD4" w14:textId="77777777" w:rsidR="00467250" w:rsidRPr="0071453B" w:rsidRDefault="00467250" w:rsidP="0071453B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Track questions to completion and follow-up on themes.</w:t>
      </w:r>
    </w:p>
    <w:p w14:paraId="5B4D90AB" w14:textId="77777777" w:rsidR="0071453B" w:rsidRDefault="00467250" w:rsidP="0071453B">
      <w:pPr>
        <w:numPr>
          <w:ilvl w:val="0"/>
          <w:numId w:val="1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sz w:val="20"/>
          <w:szCs w:val="20"/>
        </w:rPr>
        <w:t>Conclude: Acknowledge and thank participants. Discuss plans for dissemination</w:t>
      </w:r>
      <w:r w:rsidR="0071453B">
        <w:rPr>
          <w:rFonts w:asciiTheme="majorHAnsi" w:hAnsiTheme="majorHAnsi" w:cs="Times New Roman"/>
          <w:sz w:val="20"/>
          <w:szCs w:val="20"/>
        </w:rPr>
        <w:t xml:space="preserve"> </w:t>
      </w:r>
    </w:p>
    <w:p w14:paraId="7287B0E7" w14:textId="64062886" w:rsidR="00467250" w:rsidRPr="0071453B" w:rsidRDefault="00467250" w:rsidP="0071453B">
      <w:pPr>
        <w:numPr>
          <w:ilvl w:val="0"/>
          <w:numId w:val="1"/>
        </w:numPr>
        <w:spacing w:line="276" w:lineRule="auto"/>
        <w:rPr>
          <w:rFonts w:asciiTheme="majorHAnsi" w:hAnsiTheme="majorHAnsi" w:cs="Times New Roman"/>
          <w:sz w:val="20"/>
          <w:szCs w:val="20"/>
        </w:rPr>
      </w:pPr>
      <w:r w:rsidRPr="0071453B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Data will be recorded, transcribed verbatim and </w:t>
      </w:r>
      <w:proofErr w:type="spellStart"/>
      <w:r w:rsidRPr="0071453B">
        <w:rPr>
          <w:rFonts w:asciiTheme="majorHAnsi" w:hAnsiTheme="majorHAnsi" w:cs="Times New Roman"/>
          <w:bCs/>
          <w:sz w:val="20"/>
          <w:szCs w:val="20"/>
          <w:lang w:val="en-US"/>
        </w:rPr>
        <w:t>analysed</w:t>
      </w:r>
      <w:proofErr w:type="spellEnd"/>
      <w:r w:rsidRPr="0071453B">
        <w:rPr>
          <w:rFonts w:asciiTheme="majorHAnsi" w:hAnsiTheme="majorHAnsi" w:cs="Times New Roman"/>
          <w:bCs/>
          <w:sz w:val="20"/>
          <w:szCs w:val="20"/>
          <w:lang w:val="en-US"/>
        </w:rPr>
        <w:t xml:space="preserve"> with thematic analysis techniques</w:t>
      </w:r>
    </w:p>
    <w:p w14:paraId="5A9A8D38" w14:textId="77777777" w:rsidR="00467250" w:rsidRPr="0071453B" w:rsidRDefault="00467250" w:rsidP="0071453B">
      <w:pPr>
        <w:spacing w:line="276" w:lineRule="auto"/>
        <w:jc w:val="center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</w:p>
    <w:p w14:paraId="76288E8F" w14:textId="77777777" w:rsidR="00467250" w:rsidRPr="0071453B" w:rsidRDefault="00467250" w:rsidP="0071453B">
      <w:pPr>
        <w:spacing w:line="276" w:lineRule="auto"/>
        <w:rPr>
          <w:rFonts w:asciiTheme="majorHAnsi" w:hAnsiTheme="majorHAnsi" w:cs="Times New Roman"/>
          <w:b/>
          <w:bCs/>
          <w:sz w:val="20"/>
          <w:szCs w:val="20"/>
          <w:u w:val="single"/>
        </w:rPr>
      </w:pPr>
    </w:p>
    <w:p w14:paraId="12BFA51C" w14:textId="3DE43871" w:rsidR="00530C46" w:rsidRPr="0071453B" w:rsidRDefault="00530C46" w:rsidP="0071453B">
      <w:pPr>
        <w:spacing w:line="276" w:lineRule="auto"/>
        <w:rPr>
          <w:rFonts w:asciiTheme="majorHAnsi" w:hAnsiTheme="majorHAnsi"/>
          <w:sz w:val="20"/>
          <w:szCs w:val="20"/>
        </w:rPr>
      </w:pPr>
    </w:p>
    <w:sectPr w:rsidR="00530C46" w:rsidRPr="0071453B" w:rsidSect="007145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84870"/>
    <w:multiLevelType w:val="hybridMultilevel"/>
    <w:tmpl w:val="4802DC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84B0D"/>
    <w:multiLevelType w:val="hybridMultilevel"/>
    <w:tmpl w:val="4DF2B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546CBE"/>
    <w:multiLevelType w:val="hybridMultilevel"/>
    <w:tmpl w:val="292A8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5F7DB3"/>
    <w:multiLevelType w:val="hybridMultilevel"/>
    <w:tmpl w:val="FE326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C31B9"/>
    <w:multiLevelType w:val="hybridMultilevel"/>
    <w:tmpl w:val="9EEA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3F7574"/>
    <w:multiLevelType w:val="hybridMultilevel"/>
    <w:tmpl w:val="D44617F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723833">
    <w:abstractNumId w:val="3"/>
  </w:num>
  <w:num w:numId="2" w16cid:durableId="380591173">
    <w:abstractNumId w:val="4"/>
  </w:num>
  <w:num w:numId="3" w16cid:durableId="221605489">
    <w:abstractNumId w:val="2"/>
  </w:num>
  <w:num w:numId="4" w16cid:durableId="1485003819">
    <w:abstractNumId w:val="1"/>
  </w:num>
  <w:num w:numId="5" w16cid:durableId="472988008">
    <w:abstractNumId w:val="0"/>
  </w:num>
  <w:num w:numId="6" w16cid:durableId="8092511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46"/>
    <w:rsid w:val="00027B1A"/>
    <w:rsid w:val="00163E8E"/>
    <w:rsid w:val="00295AD9"/>
    <w:rsid w:val="00346205"/>
    <w:rsid w:val="004465E4"/>
    <w:rsid w:val="00467250"/>
    <w:rsid w:val="00530C46"/>
    <w:rsid w:val="005A626B"/>
    <w:rsid w:val="006F2DE2"/>
    <w:rsid w:val="0071453B"/>
    <w:rsid w:val="008252E3"/>
    <w:rsid w:val="0083628E"/>
    <w:rsid w:val="00882BAE"/>
    <w:rsid w:val="00886451"/>
    <w:rsid w:val="008B562F"/>
    <w:rsid w:val="00900C30"/>
    <w:rsid w:val="009D6A3F"/>
    <w:rsid w:val="00A042F0"/>
    <w:rsid w:val="00A921B7"/>
    <w:rsid w:val="00AD0B1F"/>
    <w:rsid w:val="00B32931"/>
    <w:rsid w:val="00B5008E"/>
    <w:rsid w:val="00D6266F"/>
    <w:rsid w:val="00D95A79"/>
    <w:rsid w:val="00FC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75EC"/>
  <w15:chartTrackingRefBased/>
  <w15:docId w15:val="{CF5B8288-5342-425E-ABF9-7FC53012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C4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C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C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C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C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C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C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0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C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0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C4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0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530C4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0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C4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0C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Harpham</dc:creator>
  <cp:keywords/>
  <dc:description/>
  <cp:lastModifiedBy>Conrad Harpham</cp:lastModifiedBy>
  <cp:revision>3</cp:revision>
  <dcterms:created xsi:type="dcterms:W3CDTF">2025-01-17T10:56:00Z</dcterms:created>
  <dcterms:modified xsi:type="dcterms:W3CDTF">2025-01-23T10:24:00Z</dcterms:modified>
</cp:coreProperties>
</file>